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16B497" w14:textId="25DB3257" w:rsidR="00464F73" w:rsidRPr="00B33F2E" w:rsidRDefault="00B33F2E">
      <w:pPr>
        <w:rPr>
          <w:lang w:val="en-US"/>
        </w:rPr>
      </w:pPr>
      <w:r w:rsidRPr="00B33F2E">
        <w:rPr>
          <w:lang w:val="en-US"/>
        </w:rPr>
        <w:t>Supplementary material:</w:t>
      </w:r>
      <w:r>
        <w:rPr>
          <w:lang w:val="en-US"/>
        </w:rPr>
        <w:t xml:space="preserve"> Sensitivity analyses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100"/>
        <w:gridCol w:w="1119"/>
        <w:gridCol w:w="1549"/>
        <w:gridCol w:w="972"/>
        <w:gridCol w:w="1125"/>
        <w:gridCol w:w="1516"/>
      </w:tblGrid>
      <w:tr w:rsidR="00252E21" w:rsidRPr="0045103E" w14:paraId="0AAD4A4A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5F1AB8A1" w14:textId="77777777" w:rsidR="00252E21" w:rsidRPr="00B33F2E" w:rsidRDefault="00252E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45" w:type="pct"/>
            <w:gridSpan w:val="3"/>
            <w:noWrap/>
            <w:hideMark/>
          </w:tcPr>
          <w:p w14:paraId="1F29E609" w14:textId="295D60DD" w:rsidR="00252E21" w:rsidRPr="00B33F2E" w:rsidRDefault="00252E21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B33F2E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Only</w:t>
            </w:r>
            <w:r w:rsidR="00B33F2E" w:rsidRPr="00B33F2E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 xml:space="preserve"> study cases with diagnosed DSH (ICD-10</w:t>
            </w:r>
            <w:r w:rsidRPr="00B33F2E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 xml:space="preserve"> X6n</w:t>
            </w:r>
            <w:r w:rsidR="00B33F2E" w:rsidRPr="00B33F2E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)</w:t>
            </w:r>
          </w:p>
        </w:tc>
        <w:tc>
          <w:tcPr>
            <w:tcW w:w="2022" w:type="pct"/>
            <w:gridSpan w:val="3"/>
            <w:noWrap/>
            <w:hideMark/>
          </w:tcPr>
          <w:p w14:paraId="256ABBA4" w14:textId="5A666BC1" w:rsidR="00252E21" w:rsidRPr="00D86515" w:rsidRDefault="00252E21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8651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Only </w:t>
            </w:r>
            <w:r w:rsidR="00B33F2E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subjects sampled in </w:t>
            </w:r>
            <w:r w:rsidRPr="00D8651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2013</w:t>
            </w:r>
          </w:p>
        </w:tc>
      </w:tr>
      <w:tr w:rsidR="00252E21" w:rsidRPr="0045103E" w14:paraId="018A9578" w14:textId="77777777" w:rsidTr="003230A3">
        <w:trPr>
          <w:trHeight w:val="290"/>
        </w:trPr>
        <w:tc>
          <w:tcPr>
            <w:tcW w:w="933" w:type="pct"/>
            <w:noWrap/>
          </w:tcPr>
          <w:p w14:paraId="3507A5D7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4" w:type="pct"/>
            <w:gridSpan w:val="2"/>
            <w:noWrap/>
          </w:tcPr>
          <w:p w14:paraId="01720259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Distribution, N (%)</w:t>
            </w:r>
          </w:p>
        </w:tc>
        <w:tc>
          <w:tcPr>
            <w:tcW w:w="841" w:type="pct"/>
            <w:noWrap/>
          </w:tcPr>
          <w:p w14:paraId="0DD0D0A0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Risk factors</w:t>
            </w:r>
          </w:p>
        </w:tc>
        <w:tc>
          <w:tcPr>
            <w:tcW w:w="1179" w:type="pct"/>
            <w:gridSpan w:val="2"/>
            <w:noWrap/>
          </w:tcPr>
          <w:p w14:paraId="1EE037C3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Distribution, N (%)</w:t>
            </w:r>
          </w:p>
        </w:tc>
        <w:tc>
          <w:tcPr>
            <w:tcW w:w="843" w:type="pct"/>
            <w:noWrap/>
          </w:tcPr>
          <w:p w14:paraId="1AC7E435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Risk factors</w:t>
            </w:r>
          </w:p>
        </w:tc>
      </w:tr>
      <w:tr w:rsidR="00252E21" w:rsidRPr="0045103E" w14:paraId="732562D0" w14:textId="77777777" w:rsidTr="003230A3">
        <w:trPr>
          <w:trHeight w:val="290"/>
        </w:trPr>
        <w:tc>
          <w:tcPr>
            <w:tcW w:w="933" w:type="pct"/>
            <w:noWrap/>
          </w:tcPr>
          <w:p w14:paraId="3C94CE02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noWrap/>
          </w:tcPr>
          <w:p w14:paraId="33B007C5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Cases</w:t>
            </w:r>
          </w:p>
        </w:tc>
        <w:tc>
          <w:tcPr>
            <w:tcW w:w="607" w:type="pct"/>
            <w:noWrap/>
          </w:tcPr>
          <w:p w14:paraId="0326E085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Controls</w:t>
            </w:r>
          </w:p>
        </w:tc>
        <w:tc>
          <w:tcPr>
            <w:tcW w:w="841" w:type="pct"/>
            <w:noWrap/>
          </w:tcPr>
          <w:p w14:paraId="057FFA87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Adjusted</w:t>
            </w:r>
          </w:p>
        </w:tc>
        <w:tc>
          <w:tcPr>
            <w:tcW w:w="551" w:type="pct"/>
            <w:noWrap/>
          </w:tcPr>
          <w:p w14:paraId="19BAC6F8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Cases</w:t>
            </w:r>
          </w:p>
        </w:tc>
        <w:tc>
          <w:tcPr>
            <w:tcW w:w="628" w:type="pct"/>
          </w:tcPr>
          <w:p w14:paraId="2D6FCBDC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Controls</w:t>
            </w:r>
          </w:p>
        </w:tc>
        <w:tc>
          <w:tcPr>
            <w:tcW w:w="843" w:type="pct"/>
            <w:noWrap/>
          </w:tcPr>
          <w:p w14:paraId="34EC9538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Adjusted</w:t>
            </w:r>
          </w:p>
        </w:tc>
      </w:tr>
      <w:tr w:rsidR="00252E21" w:rsidRPr="0045103E" w14:paraId="361A7F14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7C4CC978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noWrap/>
            <w:hideMark/>
          </w:tcPr>
          <w:p w14:paraId="28DA0B96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1 (n=3398)</w:t>
            </w:r>
          </w:p>
        </w:tc>
        <w:tc>
          <w:tcPr>
            <w:tcW w:w="607" w:type="pct"/>
            <w:noWrap/>
            <w:hideMark/>
          </w:tcPr>
          <w:p w14:paraId="4FFB513C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0 (n=63680)</w:t>
            </w:r>
          </w:p>
        </w:tc>
        <w:tc>
          <w:tcPr>
            <w:tcW w:w="841" w:type="pct"/>
            <w:noWrap/>
            <w:hideMark/>
          </w:tcPr>
          <w:p w14:paraId="7768392B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551" w:type="pct"/>
            <w:noWrap/>
            <w:hideMark/>
          </w:tcPr>
          <w:p w14:paraId="746626AC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1 (n=1358)</w:t>
            </w:r>
          </w:p>
        </w:tc>
        <w:tc>
          <w:tcPr>
            <w:tcW w:w="628" w:type="pct"/>
            <w:noWrap/>
            <w:hideMark/>
          </w:tcPr>
          <w:p w14:paraId="0DE67EA9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0 (n=26032)</w:t>
            </w:r>
          </w:p>
        </w:tc>
        <w:tc>
          <w:tcPr>
            <w:tcW w:w="843" w:type="pct"/>
            <w:noWrap/>
            <w:hideMark/>
          </w:tcPr>
          <w:p w14:paraId="5E95DBB4" w14:textId="77777777" w:rsidR="00252E21" w:rsidRPr="00252E21" w:rsidRDefault="00252E21" w:rsidP="00252E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E21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</w:tr>
      <w:tr w:rsidR="00252E21" w:rsidRPr="0045103E" w14:paraId="26C2AB70" w14:textId="77777777" w:rsidTr="00B33F2E">
        <w:trPr>
          <w:trHeight w:val="290"/>
        </w:trPr>
        <w:tc>
          <w:tcPr>
            <w:tcW w:w="933" w:type="pct"/>
            <w:tcBorders>
              <w:bottom w:val="single" w:sz="4" w:space="0" w:color="auto"/>
            </w:tcBorders>
            <w:noWrap/>
            <w:hideMark/>
          </w:tcPr>
          <w:p w14:paraId="3189F151" w14:textId="77777777" w:rsidR="00252E21" w:rsidRPr="0045103E" w:rsidRDefault="00252E21" w:rsidP="00252E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13FB7C1B" w14:textId="77777777" w:rsidR="00252E21" w:rsidRPr="0045103E" w:rsidRDefault="00252E21" w:rsidP="00252E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hideMark/>
          </w:tcPr>
          <w:p w14:paraId="31D4DCD2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noWrap/>
            <w:hideMark/>
          </w:tcPr>
          <w:p w14:paraId="4E2822EE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hideMark/>
          </w:tcPr>
          <w:p w14:paraId="74D0D89A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14:paraId="0B128B7A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hideMark/>
          </w:tcPr>
          <w:p w14:paraId="617D80CA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2E21" w:rsidRPr="0045103E" w14:paraId="49C05051" w14:textId="77777777" w:rsidTr="00B33F2E">
        <w:trPr>
          <w:trHeight w:val="290"/>
        </w:trPr>
        <w:tc>
          <w:tcPr>
            <w:tcW w:w="933" w:type="pct"/>
            <w:tcBorders>
              <w:top w:val="single" w:sz="4" w:space="0" w:color="auto"/>
            </w:tcBorders>
            <w:noWrap/>
            <w:hideMark/>
          </w:tcPr>
          <w:p w14:paraId="1537AA4D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138D11CF" w14:textId="5006750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8.0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25F0F0C4" w14:textId="278F1863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6351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25.7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hideMark/>
          </w:tcPr>
          <w:p w14:paraId="27515C62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7751D285" w14:textId="5C0B2952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6.7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14:paraId="19063DFE" w14:textId="6AD746DB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6116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23.5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hideMark/>
          </w:tcPr>
          <w:p w14:paraId="1F84EE8D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52E21" w:rsidRPr="0045103E" w14:paraId="5E0BBA3D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71D61CFF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597" w:type="pct"/>
            <w:noWrap/>
            <w:hideMark/>
          </w:tcPr>
          <w:p w14:paraId="3E236038" w14:textId="14628132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876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25.8)</w:t>
            </w:r>
          </w:p>
        </w:tc>
        <w:tc>
          <w:tcPr>
            <w:tcW w:w="607" w:type="pct"/>
            <w:noWrap/>
            <w:hideMark/>
          </w:tcPr>
          <w:p w14:paraId="6E2F084D" w14:textId="1B64CC62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3756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37.3)</w:t>
            </w:r>
          </w:p>
        </w:tc>
        <w:tc>
          <w:tcPr>
            <w:tcW w:w="841" w:type="pct"/>
            <w:noWrap/>
            <w:hideMark/>
          </w:tcPr>
          <w:p w14:paraId="1D5E6883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2.1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49DC2ADA" w14:textId="7EFE84BB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21.9)</w:t>
            </w:r>
          </w:p>
        </w:tc>
        <w:tc>
          <w:tcPr>
            <w:tcW w:w="628" w:type="pct"/>
            <w:noWrap/>
            <w:hideMark/>
          </w:tcPr>
          <w:p w14:paraId="1E64CF0E" w14:textId="6CAB38E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8913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34.2)</w:t>
            </w:r>
          </w:p>
        </w:tc>
        <w:tc>
          <w:tcPr>
            <w:tcW w:w="843" w:type="pct"/>
            <w:noWrap/>
            <w:hideMark/>
          </w:tcPr>
          <w:p w14:paraId="1C68081B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2.1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52E21" w:rsidRPr="0045103E" w14:paraId="6E96F277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02F4AC7A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597" w:type="pct"/>
            <w:noWrap/>
            <w:hideMark/>
          </w:tcPr>
          <w:p w14:paraId="7F897086" w14:textId="02EB2C94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075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61.1)</w:t>
            </w:r>
          </w:p>
        </w:tc>
        <w:tc>
          <w:tcPr>
            <w:tcW w:w="607" w:type="pct"/>
            <w:noWrap/>
            <w:hideMark/>
          </w:tcPr>
          <w:p w14:paraId="56AECB54" w14:textId="0027FC4B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0237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31.8)</w:t>
            </w:r>
          </w:p>
        </w:tc>
        <w:tc>
          <w:tcPr>
            <w:tcW w:w="841" w:type="pct"/>
            <w:noWrap/>
            <w:hideMark/>
          </w:tcPr>
          <w:p w14:paraId="0ABB2FA8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6.3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7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4A200736" w14:textId="203C1D7E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891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65.6)</w:t>
            </w:r>
          </w:p>
        </w:tc>
        <w:tc>
          <w:tcPr>
            <w:tcW w:w="628" w:type="pct"/>
            <w:noWrap/>
            <w:hideMark/>
          </w:tcPr>
          <w:p w14:paraId="49C191E3" w14:textId="6F6FC82C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9191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35.4)</w:t>
            </w:r>
          </w:p>
        </w:tc>
        <w:tc>
          <w:tcPr>
            <w:tcW w:w="843" w:type="pct"/>
            <w:noWrap/>
            <w:hideMark/>
          </w:tcPr>
          <w:p w14:paraId="22068131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6.6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8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52E21" w:rsidRPr="0045103E" w14:paraId="136DA619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2FE0ABE1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597" w:type="pct"/>
            <w:noWrap/>
            <w:hideMark/>
          </w:tcPr>
          <w:p w14:paraId="592E98E6" w14:textId="64774CDD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5.2)</w:t>
            </w:r>
          </w:p>
        </w:tc>
        <w:tc>
          <w:tcPr>
            <w:tcW w:w="607" w:type="pct"/>
            <w:noWrap/>
            <w:hideMark/>
          </w:tcPr>
          <w:p w14:paraId="6BAC984D" w14:textId="1F8D2D40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336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5.2)</w:t>
            </w:r>
          </w:p>
        </w:tc>
        <w:tc>
          <w:tcPr>
            <w:tcW w:w="841" w:type="pct"/>
            <w:noWrap/>
            <w:hideMark/>
          </w:tcPr>
          <w:p w14:paraId="575BBFA0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4.2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75D34E7D" w14:textId="305A80AB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5.8)</w:t>
            </w:r>
          </w:p>
        </w:tc>
        <w:tc>
          <w:tcPr>
            <w:tcW w:w="628" w:type="pct"/>
            <w:noWrap/>
            <w:hideMark/>
          </w:tcPr>
          <w:p w14:paraId="46770ACB" w14:textId="2E581206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812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7.0)</w:t>
            </w:r>
          </w:p>
        </w:tc>
        <w:tc>
          <w:tcPr>
            <w:tcW w:w="843" w:type="pct"/>
            <w:noWrap/>
            <w:hideMark/>
          </w:tcPr>
          <w:p w14:paraId="5FE5F179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4.2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52E21" w:rsidRPr="0045103E" w14:paraId="10C9BF0B" w14:textId="77777777" w:rsidTr="00B33F2E">
        <w:trPr>
          <w:trHeight w:val="290"/>
        </w:trPr>
        <w:tc>
          <w:tcPr>
            <w:tcW w:w="933" w:type="pct"/>
            <w:tcBorders>
              <w:bottom w:val="single" w:sz="4" w:space="0" w:color="auto"/>
            </w:tcBorders>
            <w:noWrap/>
            <w:hideMark/>
          </w:tcPr>
          <w:p w14:paraId="7089B936" w14:textId="77777777" w:rsidR="00252E21" w:rsidRPr="0045103E" w:rsidRDefault="00252E21" w:rsidP="00252E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6E934C4B" w14:textId="77777777" w:rsidR="00252E21" w:rsidRPr="0045103E" w:rsidRDefault="00252E21" w:rsidP="00252E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hideMark/>
          </w:tcPr>
          <w:p w14:paraId="23E2C6DE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noWrap/>
            <w:hideMark/>
          </w:tcPr>
          <w:p w14:paraId="4DF40299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hideMark/>
          </w:tcPr>
          <w:p w14:paraId="25147A28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14:paraId="1D9F0A74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hideMark/>
          </w:tcPr>
          <w:p w14:paraId="7960C746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2E21" w:rsidRPr="0045103E" w14:paraId="392F28DA" w14:textId="77777777" w:rsidTr="00B33F2E">
        <w:trPr>
          <w:trHeight w:val="290"/>
        </w:trPr>
        <w:tc>
          <w:tcPr>
            <w:tcW w:w="933" w:type="pct"/>
            <w:tcBorders>
              <w:top w:val="single" w:sz="4" w:space="0" w:color="auto"/>
            </w:tcBorders>
            <w:noWrap/>
            <w:hideMark/>
          </w:tcPr>
          <w:p w14:paraId="26B2D127" w14:textId="2AFE6EAB" w:rsidR="00252E21" w:rsidRPr="0045103E" w:rsidRDefault="004B456F" w:rsidP="004B45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4</w:t>
            </w:r>
            <w:r w:rsidR="00252E21" w:rsidRPr="0045103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350E9BF0" w14:textId="3533E2AB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634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18.7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0C8106B4" w14:textId="6C148B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9556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30.7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hideMark/>
          </w:tcPr>
          <w:p w14:paraId="4CEAE9ED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6B1D0E53" w14:textId="00D606CE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14.9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14:paraId="54BB6F33" w14:textId="44D31393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7561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29.0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hideMark/>
          </w:tcPr>
          <w:p w14:paraId="35A5EAD8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52E21" w:rsidRPr="0045103E" w14:paraId="67DAF136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613EF881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G</w:t>
            </w:r>
          </w:p>
        </w:tc>
        <w:tc>
          <w:tcPr>
            <w:tcW w:w="597" w:type="pct"/>
            <w:noWrap/>
            <w:hideMark/>
          </w:tcPr>
          <w:p w14:paraId="47D04760" w14:textId="2F45A486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15.3)</w:t>
            </w:r>
          </w:p>
        </w:tc>
        <w:tc>
          <w:tcPr>
            <w:tcW w:w="607" w:type="pct"/>
            <w:noWrap/>
            <w:hideMark/>
          </w:tcPr>
          <w:p w14:paraId="1C4F17E7" w14:textId="456A99E3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7314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11.5)</w:t>
            </w:r>
          </w:p>
        </w:tc>
        <w:tc>
          <w:tcPr>
            <w:tcW w:w="841" w:type="pct"/>
            <w:noWrap/>
            <w:hideMark/>
          </w:tcPr>
          <w:p w14:paraId="2154AD38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7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48860EF1" w14:textId="776D6E11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14.5)</w:t>
            </w:r>
          </w:p>
        </w:tc>
        <w:tc>
          <w:tcPr>
            <w:tcW w:w="628" w:type="pct"/>
            <w:noWrap/>
            <w:hideMark/>
          </w:tcPr>
          <w:p w14:paraId="59F805F8" w14:textId="6AB222D9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872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11.0)</w:t>
            </w:r>
          </w:p>
        </w:tc>
        <w:tc>
          <w:tcPr>
            <w:tcW w:w="843" w:type="pct"/>
            <w:noWrap/>
            <w:hideMark/>
          </w:tcPr>
          <w:p w14:paraId="1B09F3CE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9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52E21" w:rsidRPr="0045103E" w14:paraId="7E9B493E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55649A7A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&lt;3G</w:t>
            </w:r>
          </w:p>
        </w:tc>
        <w:tc>
          <w:tcPr>
            <w:tcW w:w="597" w:type="pct"/>
            <w:noWrap/>
            <w:hideMark/>
          </w:tcPr>
          <w:p w14:paraId="0F872FD0" w14:textId="477B9F55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197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64.7)</w:t>
            </w:r>
          </w:p>
        </w:tc>
        <w:tc>
          <w:tcPr>
            <w:tcW w:w="607" w:type="pct"/>
            <w:noWrap/>
            <w:hideMark/>
          </w:tcPr>
          <w:p w14:paraId="5041EAD8" w14:textId="2AF02FCE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5528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55.8)</w:t>
            </w:r>
          </w:p>
        </w:tc>
        <w:tc>
          <w:tcPr>
            <w:tcW w:w="841" w:type="pct"/>
            <w:noWrap/>
            <w:hideMark/>
          </w:tcPr>
          <w:p w14:paraId="0BDB47B9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2.4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765B4338" w14:textId="7F08D93F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69.7)</w:t>
            </w:r>
          </w:p>
        </w:tc>
        <w:tc>
          <w:tcPr>
            <w:tcW w:w="628" w:type="pct"/>
            <w:noWrap/>
            <w:hideMark/>
          </w:tcPr>
          <w:p w14:paraId="262EB255" w14:textId="6B8B722E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5276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58.7)</w:t>
            </w:r>
          </w:p>
        </w:tc>
        <w:tc>
          <w:tcPr>
            <w:tcW w:w="843" w:type="pct"/>
            <w:noWrap/>
            <w:hideMark/>
          </w:tcPr>
          <w:p w14:paraId="687C2B70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2.9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52E21" w:rsidRPr="0045103E" w14:paraId="765D17A8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2655BC65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Not registered</w:t>
            </w:r>
          </w:p>
        </w:tc>
        <w:tc>
          <w:tcPr>
            <w:tcW w:w="597" w:type="pct"/>
            <w:noWrap/>
            <w:hideMark/>
          </w:tcPr>
          <w:p w14:paraId="422945AF" w14:textId="1A254D4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1.4)</w:t>
            </w:r>
          </w:p>
        </w:tc>
        <w:tc>
          <w:tcPr>
            <w:tcW w:w="607" w:type="pct"/>
            <w:noWrap/>
            <w:hideMark/>
          </w:tcPr>
          <w:p w14:paraId="44631FFE" w14:textId="14DE4B65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282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2.0)</w:t>
            </w:r>
          </w:p>
        </w:tc>
        <w:tc>
          <w:tcPr>
            <w:tcW w:w="841" w:type="pct"/>
            <w:noWrap/>
            <w:hideMark/>
          </w:tcPr>
          <w:p w14:paraId="29CF2FD0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7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0C69FE8E" w14:textId="4F1B3BEB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0.8)</w:t>
            </w:r>
          </w:p>
        </w:tc>
        <w:tc>
          <w:tcPr>
            <w:tcW w:w="628" w:type="pct"/>
            <w:noWrap/>
            <w:hideMark/>
          </w:tcPr>
          <w:p w14:paraId="595745B5" w14:textId="7935065D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1.2)</w:t>
            </w:r>
          </w:p>
        </w:tc>
        <w:tc>
          <w:tcPr>
            <w:tcW w:w="843" w:type="pct"/>
            <w:noWrap/>
            <w:hideMark/>
          </w:tcPr>
          <w:p w14:paraId="041A0C78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8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52E21" w:rsidRPr="0045103E" w14:paraId="300E1BDD" w14:textId="77777777" w:rsidTr="00B33F2E">
        <w:trPr>
          <w:trHeight w:val="290"/>
        </w:trPr>
        <w:tc>
          <w:tcPr>
            <w:tcW w:w="933" w:type="pct"/>
            <w:tcBorders>
              <w:bottom w:val="single" w:sz="4" w:space="0" w:color="auto"/>
            </w:tcBorders>
            <w:noWrap/>
            <w:hideMark/>
          </w:tcPr>
          <w:p w14:paraId="6C616D7B" w14:textId="77777777" w:rsidR="00252E21" w:rsidRPr="0045103E" w:rsidRDefault="00252E21" w:rsidP="00252E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70B205C9" w14:textId="77777777" w:rsidR="00252E21" w:rsidRPr="0045103E" w:rsidRDefault="00252E21" w:rsidP="00252E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hideMark/>
          </w:tcPr>
          <w:p w14:paraId="7894E4D4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noWrap/>
            <w:hideMark/>
          </w:tcPr>
          <w:p w14:paraId="031BA01E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hideMark/>
          </w:tcPr>
          <w:p w14:paraId="55DA3F31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14:paraId="30B71FA8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hideMark/>
          </w:tcPr>
          <w:p w14:paraId="7C464D3D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2E21" w:rsidRPr="0045103E" w14:paraId="6BD46CE0" w14:textId="77777777" w:rsidTr="00B33F2E">
        <w:trPr>
          <w:trHeight w:val="290"/>
        </w:trPr>
        <w:tc>
          <w:tcPr>
            <w:tcW w:w="933" w:type="pct"/>
            <w:tcBorders>
              <w:top w:val="single" w:sz="4" w:space="0" w:color="auto"/>
            </w:tcBorders>
            <w:noWrap/>
            <w:hideMark/>
          </w:tcPr>
          <w:p w14:paraId="284FCD1F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187CDDF4" w14:textId="734AC914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7.7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095B9C41" w14:textId="30F8FC86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9564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15.0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hideMark/>
          </w:tcPr>
          <w:p w14:paraId="1A862F73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28D70D58" w14:textId="4491DF03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5.8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14:paraId="5D27B625" w14:textId="79C25EDE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615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748A6">
              <w:rPr>
                <w:rFonts w:ascii="Times New Roman" w:hAnsi="Times New Roman" w:cs="Times New Roman"/>
                <w:sz w:val="16"/>
                <w:szCs w:val="16"/>
              </w:rPr>
              <w:t>13.9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hideMark/>
          </w:tcPr>
          <w:p w14:paraId="578386BA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52E21" w:rsidRPr="0045103E" w14:paraId="1E81ABCC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4F61CF60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Never married</w:t>
            </w:r>
          </w:p>
        </w:tc>
        <w:tc>
          <w:tcPr>
            <w:tcW w:w="597" w:type="pct"/>
            <w:noWrap/>
            <w:hideMark/>
          </w:tcPr>
          <w:p w14:paraId="765D7568" w14:textId="433C56DC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926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86.1)</w:t>
            </w:r>
          </w:p>
        </w:tc>
        <w:tc>
          <w:tcPr>
            <w:tcW w:w="607" w:type="pct"/>
            <w:noWrap/>
            <w:hideMark/>
          </w:tcPr>
          <w:p w14:paraId="7A6E0752" w14:textId="7910F1D6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2846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83.0)</w:t>
            </w:r>
          </w:p>
        </w:tc>
        <w:tc>
          <w:tcPr>
            <w:tcW w:w="841" w:type="pct"/>
            <w:noWrap/>
            <w:hideMark/>
          </w:tcPr>
          <w:p w14:paraId="6A1BCE65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9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47C9F167" w14:textId="0F53F34F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224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90.1)</w:t>
            </w:r>
          </w:p>
        </w:tc>
        <w:tc>
          <w:tcPr>
            <w:tcW w:w="628" w:type="pct"/>
            <w:noWrap/>
            <w:hideMark/>
          </w:tcPr>
          <w:p w14:paraId="293EC7CC" w14:textId="65517C5C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1989</w:t>
            </w:r>
            <w:r w:rsidR="00E748A6">
              <w:rPr>
                <w:rFonts w:ascii="Times New Roman" w:hAnsi="Times New Roman" w:cs="Times New Roman"/>
                <w:sz w:val="16"/>
                <w:szCs w:val="16"/>
              </w:rPr>
              <w:t xml:space="preserve"> (84.5)</w:t>
            </w:r>
          </w:p>
        </w:tc>
        <w:tc>
          <w:tcPr>
            <w:tcW w:w="843" w:type="pct"/>
            <w:noWrap/>
            <w:hideMark/>
          </w:tcPr>
          <w:p w14:paraId="6883AC9B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2.4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52E21" w:rsidRPr="0045103E" w14:paraId="5BA8DDF0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6FA883C1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Previously married</w:t>
            </w:r>
          </w:p>
        </w:tc>
        <w:tc>
          <w:tcPr>
            <w:tcW w:w="597" w:type="pct"/>
            <w:noWrap/>
            <w:hideMark/>
          </w:tcPr>
          <w:p w14:paraId="2ED36A5E" w14:textId="29614B05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6.2)</w:t>
            </w:r>
          </w:p>
        </w:tc>
        <w:tc>
          <w:tcPr>
            <w:tcW w:w="607" w:type="pct"/>
            <w:noWrap/>
            <w:hideMark/>
          </w:tcPr>
          <w:p w14:paraId="7FA4574F" w14:textId="7475D69F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270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2.0)</w:t>
            </w:r>
          </w:p>
        </w:tc>
        <w:tc>
          <w:tcPr>
            <w:tcW w:w="841" w:type="pct"/>
            <w:noWrap/>
            <w:hideMark/>
          </w:tcPr>
          <w:p w14:paraId="5EB6769F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3.7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18F19498" w14:textId="1A8D9090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4.1)</w:t>
            </w:r>
          </w:p>
        </w:tc>
        <w:tc>
          <w:tcPr>
            <w:tcW w:w="628" w:type="pct"/>
            <w:noWrap/>
            <w:hideMark/>
          </w:tcPr>
          <w:p w14:paraId="06DE551A" w14:textId="6E1EAD88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  <w:r w:rsidR="00E748A6">
              <w:rPr>
                <w:rFonts w:ascii="Times New Roman" w:hAnsi="Times New Roman" w:cs="Times New Roman"/>
                <w:sz w:val="16"/>
                <w:szCs w:val="16"/>
              </w:rPr>
              <w:t xml:space="preserve"> (1.6)</w:t>
            </w:r>
          </w:p>
        </w:tc>
        <w:tc>
          <w:tcPr>
            <w:tcW w:w="843" w:type="pct"/>
            <w:noWrap/>
            <w:hideMark/>
          </w:tcPr>
          <w:p w14:paraId="1A737DAC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3.3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52E21" w:rsidRPr="0045103E" w14:paraId="74C3727E" w14:textId="77777777" w:rsidTr="00B33F2E">
        <w:trPr>
          <w:trHeight w:val="290"/>
        </w:trPr>
        <w:tc>
          <w:tcPr>
            <w:tcW w:w="933" w:type="pct"/>
            <w:tcBorders>
              <w:bottom w:val="single" w:sz="4" w:space="0" w:color="auto"/>
            </w:tcBorders>
            <w:noWrap/>
            <w:hideMark/>
          </w:tcPr>
          <w:p w14:paraId="785731B3" w14:textId="1BD4B229" w:rsidR="00252E21" w:rsidRPr="0045103E" w:rsidRDefault="00252E21" w:rsidP="00252E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ck leave</w:t>
            </w:r>
            <w:r w:rsidR="00D865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by cause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441AA759" w14:textId="77777777" w:rsidR="00252E21" w:rsidRPr="0045103E" w:rsidRDefault="00252E21" w:rsidP="00252E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hideMark/>
          </w:tcPr>
          <w:p w14:paraId="4D92DCF8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noWrap/>
            <w:hideMark/>
          </w:tcPr>
          <w:p w14:paraId="1633F58E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hideMark/>
          </w:tcPr>
          <w:p w14:paraId="62600BCB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14:paraId="19B16854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hideMark/>
          </w:tcPr>
          <w:p w14:paraId="45FC227A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2E21" w:rsidRPr="0045103E" w14:paraId="2690B6A6" w14:textId="77777777" w:rsidTr="00B33F2E">
        <w:trPr>
          <w:trHeight w:val="290"/>
        </w:trPr>
        <w:tc>
          <w:tcPr>
            <w:tcW w:w="933" w:type="pct"/>
            <w:tcBorders>
              <w:top w:val="single" w:sz="4" w:space="0" w:color="auto"/>
            </w:tcBorders>
            <w:noWrap/>
            <w:hideMark/>
          </w:tcPr>
          <w:p w14:paraId="090C3341" w14:textId="77777777" w:rsidR="00252E21" w:rsidRPr="00C52941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941">
              <w:rPr>
                <w:rFonts w:ascii="Times New Roman" w:hAnsi="Times New Roman" w:cs="Times New Roman"/>
                <w:sz w:val="16"/>
                <w:szCs w:val="16"/>
              </w:rPr>
              <w:t>No record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3416F23F" w14:textId="20F6AD1E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828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53.8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6F58261D" w14:textId="305EA7B8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43852</w:t>
            </w:r>
            <w:r w:rsidR="00D86515">
              <w:rPr>
                <w:rFonts w:ascii="Times New Roman" w:hAnsi="Times New Roman" w:cs="Times New Roman"/>
                <w:sz w:val="16"/>
                <w:szCs w:val="16"/>
              </w:rPr>
              <w:t xml:space="preserve"> (68.9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hideMark/>
          </w:tcPr>
          <w:p w14:paraId="23BB0E76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5A269C4F" w14:textId="55FDB814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  <w:r w:rsidR="004B456F">
              <w:rPr>
                <w:rFonts w:ascii="Times New Roman" w:hAnsi="Times New Roman" w:cs="Times New Roman"/>
                <w:sz w:val="16"/>
                <w:szCs w:val="16"/>
              </w:rPr>
              <w:t xml:space="preserve"> (57.9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14:paraId="16475B91" w14:textId="1D4B9CD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8697</w:t>
            </w:r>
            <w:r w:rsidR="00E748A6">
              <w:rPr>
                <w:rFonts w:ascii="Times New Roman" w:hAnsi="Times New Roman" w:cs="Times New Roman"/>
                <w:sz w:val="16"/>
                <w:szCs w:val="16"/>
              </w:rPr>
              <w:t xml:space="preserve"> (71.8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hideMark/>
          </w:tcPr>
          <w:p w14:paraId="4A908D7C" w14:textId="77777777" w:rsidR="00252E21" w:rsidRPr="0045103E" w:rsidRDefault="00252E21" w:rsidP="00252E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230A3" w:rsidRPr="0045103E" w14:paraId="4A99DA2D" w14:textId="77777777" w:rsidTr="003230A3">
        <w:trPr>
          <w:trHeight w:val="290"/>
        </w:trPr>
        <w:tc>
          <w:tcPr>
            <w:tcW w:w="933" w:type="pct"/>
            <w:noWrap/>
          </w:tcPr>
          <w:p w14:paraId="701648AF" w14:textId="429F666E" w:rsidR="003230A3" w:rsidRPr="00C52941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941">
              <w:rPr>
                <w:rFonts w:ascii="Times New Roman" w:hAnsi="Times New Roman" w:cs="Times New Roman"/>
                <w:sz w:val="16"/>
                <w:szCs w:val="16"/>
              </w:rPr>
              <w:t xml:space="preserve">Curr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</w:p>
        </w:tc>
        <w:tc>
          <w:tcPr>
            <w:tcW w:w="597" w:type="pct"/>
            <w:noWrap/>
          </w:tcPr>
          <w:p w14:paraId="21EF4BC0" w14:textId="4888C6A0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0)</w:t>
            </w:r>
          </w:p>
        </w:tc>
        <w:tc>
          <w:tcPr>
            <w:tcW w:w="607" w:type="pct"/>
            <w:noWrap/>
          </w:tcPr>
          <w:p w14:paraId="7439C70F" w14:textId="4238C0C4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2)</w:t>
            </w:r>
          </w:p>
        </w:tc>
        <w:tc>
          <w:tcPr>
            <w:tcW w:w="841" w:type="pct"/>
            <w:noWrap/>
          </w:tcPr>
          <w:p w14:paraId="67968122" w14:textId="1647F479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20.3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4.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7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</w:tcPr>
          <w:p w14:paraId="13E4EAC4" w14:textId="617A948E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5)</w:t>
            </w:r>
          </w:p>
        </w:tc>
        <w:tc>
          <w:tcPr>
            <w:tcW w:w="628" w:type="pct"/>
            <w:noWrap/>
          </w:tcPr>
          <w:p w14:paraId="500F2CE1" w14:textId="36A1FA2E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2)</w:t>
            </w:r>
          </w:p>
        </w:tc>
        <w:tc>
          <w:tcPr>
            <w:tcW w:w="843" w:type="pct"/>
            <w:noWrap/>
          </w:tcPr>
          <w:p w14:paraId="71399F1C" w14:textId="3F91420B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9.8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.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7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230A3" w:rsidRPr="0045103E" w14:paraId="4C3A4E4E" w14:textId="77777777" w:rsidTr="003230A3">
        <w:trPr>
          <w:trHeight w:val="290"/>
        </w:trPr>
        <w:tc>
          <w:tcPr>
            <w:tcW w:w="933" w:type="pct"/>
            <w:noWrap/>
          </w:tcPr>
          <w:p w14:paraId="30F8694F" w14:textId="255AB046" w:rsidR="003230A3" w:rsidRPr="00C52941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941">
              <w:rPr>
                <w:rFonts w:ascii="Times New Roman" w:hAnsi="Times New Roman" w:cs="Times New Roman"/>
                <w:sz w:val="16"/>
                <w:szCs w:val="16"/>
              </w:rPr>
              <w:t xml:space="preserve">Curr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597" w:type="pct"/>
            <w:noWrap/>
          </w:tcPr>
          <w:p w14:paraId="44ECDB28" w14:textId="015A8C49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.7)</w:t>
            </w:r>
          </w:p>
        </w:tc>
        <w:tc>
          <w:tcPr>
            <w:tcW w:w="607" w:type="pct"/>
            <w:noWrap/>
          </w:tcPr>
          <w:p w14:paraId="4DA0771B" w14:textId="09C48EFC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1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4)</w:t>
            </w:r>
          </w:p>
        </w:tc>
        <w:tc>
          <w:tcPr>
            <w:tcW w:w="841" w:type="pct"/>
            <w:noWrap/>
          </w:tcPr>
          <w:p w14:paraId="20061E07" w14:textId="54AE1172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4.4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</w:tcPr>
          <w:p w14:paraId="25BAB681" w14:textId="34E014B9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.1)</w:t>
            </w:r>
          </w:p>
        </w:tc>
        <w:tc>
          <w:tcPr>
            <w:tcW w:w="628" w:type="pct"/>
            <w:noWrap/>
          </w:tcPr>
          <w:p w14:paraId="06F8430A" w14:textId="1387D853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5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1)</w:t>
            </w:r>
          </w:p>
        </w:tc>
        <w:tc>
          <w:tcPr>
            <w:tcW w:w="843" w:type="pct"/>
            <w:noWrap/>
          </w:tcPr>
          <w:p w14:paraId="7D3097BE" w14:textId="7AF1B286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3.1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230A3" w:rsidRPr="0045103E" w14:paraId="0A0E1A29" w14:textId="77777777" w:rsidTr="003230A3">
        <w:trPr>
          <w:trHeight w:val="290"/>
        </w:trPr>
        <w:tc>
          <w:tcPr>
            <w:tcW w:w="933" w:type="pct"/>
            <w:noWrap/>
          </w:tcPr>
          <w:p w14:paraId="72FAB313" w14:textId="490AC998" w:rsidR="003230A3" w:rsidRPr="00C52941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941">
              <w:rPr>
                <w:rFonts w:ascii="Times New Roman" w:hAnsi="Times New Roman" w:cs="Times New Roman"/>
                <w:sz w:val="16"/>
                <w:szCs w:val="16"/>
              </w:rPr>
              <w:t xml:space="preserve">Pri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</w:p>
        </w:tc>
        <w:tc>
          <w:tcPr>
            <w:tcW w:w="597" w:type="pct"/>
            <w:noWrap/>
          </w:tcPr>
          <w:p w14:paraId="16B4DE4F" w14:textId="74B22864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9)</w:t>
            </w:r>
          </w:p>
        </w:tc>
        <w:tc>
          <w:tcPr>
            <w:tcW w:w="607" w:type="pct"/>
            <w:noWrap/>
          </w:tcPr>
          <w:p w14:paraId="33C140A9" w14:textId="19A8BF85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9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6)</w:t>
            </w:r>
          </w:p>
        </w:tc>
        <w:tc>
          <w:tcPr>
            <w:tcW w:w="841" w:type="pct"/>
            <w:noWrap/>
          </w:tcPr>
          <w:p w14:paraId="17DA6392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4.2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</w:tcPr>
          <w:p w14:paraId="302A9927" w14:textId="3C5B2E83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8)</w:t>
            </w:r>
          </w:p>
        </w:tc>
        <w:tc>
          <w:tcPr>
            <w:tcW w:w="628" w:type="pct"/>
            <w:noWrap/>
          </w:tcPr>
          <w:p w14:paraId="6D424116" w14:textId="289ADF64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)</w:t>
            </w:r>
          </w:p>
        </w:tc>
        <w:tc>
          <w:tcPr>
            <w:tcW w:w="843" w:type="pct"/>
            <w:noWrap/>
          </w:tcPr>
          <w:p w14:paraId="21C7D39E" w14:textId="672D1EFD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3.2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230A3" w:rsidRPr="0045103E" w14:paraId="2CEDBEF9" w14:textId="77777777" w:rsidTr="003230A3">
        <w:trPr>
          <w:trHeight w:val="290"/>
        </w:trPr>
        <w:tc>
          <w:tcPr>
            <w:tcW w:w="933" w:type="pct"/>
            <w:noWrap/>
          </w:tcPr>
          <w:p w14:paraId="5A0E4E7D" w14:textId="7AB353F6" w:rsidR="003230A3" w:rsidRPr="00C52941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941">
              <w:rPr>
                <w:rFonts w:ascii="Times New Roman" w:hAnsi="Times New Roman" w:cs="Times New Roman"/>
                <w:sz w:val="16"/>
                <w:szCs w:val="16"/>
              </w:rPr>
              <w:t xml:space="preserve">Pri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597" w:type="pct"/>
            <w:noWrap/>
          </w:tcPr>
          <w:p w14:paraId="71E60911" w14:textId="7B829E7E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8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.7)</w:t>
            </w:r>
          </w:p>
        </w:tc>
        <w:tc>
          <w:tcPr>
            <w:tcW w:w="607" w:type="pct"/>
            <w:noWrap/>
          </w:tcPr>
          <w:p w14:paraId="20F6D474" w14:textId="5D07304C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65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.0)</w:t>
            </w:r>
          </w:p>
        </w:tc>
        <w:tc>
          <w:tcPr>
            <w:tcW w:w="841" w:type="pct"/>
            <w:noWrap/>
          </w:tcPr>
          <w:p w14:paraId="3841229C" w14:textId="77D4BC6E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3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</w:tcPr>
          <w:p w14:paraId="35D9848D" w14:textId="374DCC96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.7)</w:t>
            </w:r>
          </w:p>
        </w:tc>
        <w:tc>
          <w:tcPr>
            <w:tcW w:w="628" w:type="pct"/>
            <w:noWrap/>
          </w:tcPr>
          <w:p w14:paraId="74BEF2CE" w14:textId="3EAE5D73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4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.0)</w:t>
            </w:r>
          </w:p>
        </w:tc>
        <w:tc>
          <w:tcPr>
            <w:tcW w:w="843" w:type="pct"/>
            <w:noWrap/>
          </w:tcPr>
          <w:p w14:paraId="5C75C404" w14:textId="6146F860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5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230A3" w:rsidRPr="0045103E" w14:paraId="058AD0F7" w14:textId="77777777" w:rsidTr="00B33F2E">
        <w:trPr>
          <w:trHeight w:val="290"/>
        </w:trPr>
        <w:tc>
          <w:tcPr>
            <w:tcW w:w="933" w:type="pct"/>
            <w:tcBorders>
              <w:bottom w:val="single" w:sz="4" w:space="0" w:color="auto"/>
            </w:tcBorders>
            <w:noWrap/>
            <w:hideMark/>
          </w:tcPr>
          <w:p w14:paraId="5846F287" w14:textId="26409F09" w:rsidR="003230A3" w:rsidRPr="00B33F2E" w:rsidRDefault="003230A3" w:rsidP="003230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ck leave spells</w:t>
            </w:r>
            <w:r w:rsidR="00B33F2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34D2F78A" w14:textId="77777777" w:rsidR="003230A3" w:rsidRPr="0045103E" w:rsidRDefault="003230A3" w:rsidP="003230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hideMark/>
          </w:tcPr>
          <w:p w14:paraId="1C6F4273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noWrap/>
            <w:hideMark/>
          </w:tcPr>
          <w:p w14:paraId="7354FD08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hideMark/>
          </w:tcPr>
          <w:p w14:paraId="1E7C1225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14:paraId="18D0E132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hideMark/>
          </w:tcPr>
          <w:p w14:paraId="205C0725" w14:textId="5B3ABE70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30A3" w:rsidRPr="0045103E" w14:paraId="1E816A37" w14:textId="77777777" w:rsidTr="00B33F2E">
        <w:trPr>
          <w:trHeight w:val="290"/>
        </w:trPr>
        <w:tc>
          <w:tcPr>
            <w:tcW w:w="933" w:type="pct"/>
            <w:tcBorders>
              <w:top w:val="single" w:sz="4" w:space="0" w:color="auto"/>
            </w:tcBorders>
            <w:noWrap/>
            <w:hideMark/>
          </w:tcPr>
          <w:p w14:paraId="397F41E3" w14:textId="749D8D18" w:rsidR="003230A3" w:rsidRPr="00C52941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or more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620F771B" w14:textId="7DC78AFE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7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.2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06593841" w14:textId="390DBC48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74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1.8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hideMark/>
          </w:tcPr>
          <w:p w14:paraId="27CFC93E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0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696808C4" w14:textId="133BA981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.9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14:paraId="57253EB6" w14:textId="36909C8A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7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.4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hideMark/>
          </w:tcPr>
          <w:p w14:paraId="4AE3C174" w14:textId="57806B34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0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230A3" w:rsidRPr="0045103E" w14:paraId="7830F7C7" w14:textId="77777777" w:rsidTr="00B33F2E">
        <w:trPr>
          <w:trHeight w:val="290"/>
        </w:trPr>
        <w:tc>
          <w:tcPr>
            <w:tcW w:w="933" w:type="pct"/>
            <w:tcBorders>
              <w:bottom w:val="single" w:sz="4" w:space="0" w:color="auto"/>
            </w:tcBorders>
            <w:noWrap/>
            <w:hideMark/>
          </w:tcPr>
          <w:p w14:paraId="65D4891C" w14:textId="2D2AA172" w:rsidR="003230A3" w:rsidRPr="0045103E" w:rsidRDefault="003230A3" w:rsidP="003230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migrant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259CDBCD" w14:textId="77777777" w:rsidR="003230A3" w:rsidRPr="0045103E" w:rsidRDefault="003230A3" w:rsidP="003230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hideMark/>
          </w:tcPr>
          <w:p w14:paraId="0DA91F24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noWrap/>
            <w:hideMark/>
          </w:tcPr>
          <w:p w14:paraId="2C1C6F7D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hideMark/>
          </w:tcPr>
          <w:p w14:paraId="59EDC5DB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14:paraId="11CC4C49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hideMark/>
          </w:tcPr>
          <w:p w14:paraId="65974B4F" w14:textId="489C3F06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30A3" w:rsidRPr="0045103E" w14:paraId="43D29820" w14:textId="77777777" w:rsidTr="00B33F2E">
        <w:trPr>
          <w:trHeight w:val="290"/>
        </w:trPr>
        <w:tc>
          <w:tcPr>
            <w:tcW w:w="933" w:type="pct"/>
            <w:tcBorders>
              <w:top w:val="single" w:sz="4" w:space="0" w:color="auto"/>
            </w:tcBorders>
            <w:noWrap/>
            <w:hideMark/>
          </w:tcPr>
          <w:p w14:paraId="099E8495" w14:textId="264F3B22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Norwegian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21510233" w14:textId="3AC10B08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8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4.5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3BCE2F9A" w14:textId="4A887480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27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2.0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hideMark/>
          </w:tcPr>
          <w:p w14:paraId="7004EEF3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084FCF7A" w14:textId="67DCB9BD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1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3.8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14:paraId="78D71DB6" w14:textId="4B6073B9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07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9.8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hideMark/>
          </w:tcPr>
          <w:p w14:paraId="6F9BB744" w14:textId="784265FB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230A3" w:rsidRPr="0045103E" w14:paraId="154D2E8A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0122D72D" w14:textId="4580C640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Immigrant</w:t>
            </w:r>
          </w:p>
        </w:tc>
        <w:tc>
          <w:tcPr>
            <w:tcW w:w="597" w:type="pct"/>
            <w:noWrap/>
            <w:hideMark/>
          </w:tcPr>
          <w:p w14:paraId="30A57AC4" w14:textId="268030F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.5)</w:t>
            </w:r>
          </w:p>
        </w:tc>
        <w:tc>
          <w:tcPr>
            <w:tcW w:w="607" w:type="pct"/>
            <w:noWrap/>
            <w:hideMark/>
          </w:tcPr>
          <w:p w14:paraId="57638B7E" w14:textId="7047C693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09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.2)</w:t>
            </w:r>
          </w:p>
        </w:tc>
        <w:tc>
          <w:tcPr>
            <w:tcW w:w="841" w:type="pct"/>
            <w:noWrap/>
            <w:hideMark/>
          </w:tcPr>
          <w:p w14:paraId="20EB4165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0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7C388EF6" w14:textId="2378C36A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.2)</w:t>
            </w:r>
          </w:p>
        </w:tc>
        <w:tc>
          <w:tcPr>
            <w:tcW w:w="628" w:type="pct"/>
            <w:noWrap/>
            <w:hideMark/>
          </w:tcPr>
          <w:p w14:paraId="20D17A51" w14:textId="3198562C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2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.2)</w:t>
            </w:r>
          </w:p>
        </w:tc>
        <w:tc>
          <w:tcPr>
            <w:tcW w:w="843" w:type="pct"/>
            <w:noWrap/>
            <w:hideMark/>
          </w:tcPr>
          <w:p w14:paraId="1F4E2E26" w14:textId="233F1120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0.9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230A3" w:rsidRPr="0045103E" w14:paraId="12793645" w14:textId="77777777" w:rsidTr="00B33F2E">
        <w:trPr>
          <w:trHeight w:val="290"/>
        </w:trPr>
        <w:tc>
          <w:tcPr>
            <w:tcW w:w="933" w:type="pct"/>
            <w:tcBorders>
              <w:bottom w:val="single" w:sz="4" w:space="0" w:color="auto"/>
            </w:tcBorders>
            <w:noWrap/>
            <w:hideMark/>
          </w:tcPr>
          <w:p w14:paraId="4CFF2997" w14:textId="09191B75" w:rsidR="003230A3" w:rsidRPr="0045103E" w:rsidRDefault="003230A3" w:rsidP="003230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a of residence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73EB6E4D" w14:textId="77777777" w:rsidR="003230A3" w:rsidRPr="0045103E" w:rsidRDefault="003230A3" w:rsidP="003230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hideMark/>
          </w:tcPr>
          <w:p w14:paraId="29F3881E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noWrap/>
            <w:hideMark/>
          </w:tcPr>
          <w:p w14:paraId="7EB9C262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hideMark/>
          </w:tcPr>
          <w:p w14:paraId="3763217D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14:paraId="710883DC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hideMark/>
          </w:tcPr>
          <w:p w14:paraId="6EB78BC0" w14:textId="34A7168E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30A3" w:rsidRPr="0045103E" w14:paraId="07467E2C" w14:textId="77777777" w:rsidTr="00B33F2E">
        <w:trPr>
          <w:trHeight w:val="290"/>
        </w:trPr>
        <w:tc>
          <w:tcPr>
            <w:tcW w:w="933" w:type="pct"/>
            <w:tcBorders>
              <w:top w:val="single" w:sz="4" w:space="0" w:color="auto"/>
            </w:tcBorders>
            <w:noWrap/>
            <w:hideMark/>
          </w:tcPr>
          <w:p w14:paraId="4F23AFBC" w14:textId="0A09CA6B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2719A1C1" w14:textId="017F1F56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7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9.5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1D5F3684" w14:textId="1B06ABE3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44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5.5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hideMark/>
          </w:tcPr>
          <w:p w14:paraId="68BB31C7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70719899" w14:textId="365576E4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1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5.3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14:paraId="50F828B5" w14:textId="75B8910D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22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5.3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hideMark/>
          </w:tcPr>
          <w:p w14:paraId="5B3E7CCC" w14:textId="5DC5D85A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230A3" w:rsidRPr="0045103E" w14:paraId="7D2ABD77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36630C37" w14:textId="23BE7CC8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597" w:type="pct"/>
            <w:noWrap/>
            <w:hideMark/>
          </w:tcPr>
          <w:p w14:paraId="10D87698" w14:textId="253C652F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.5)</w:t>
            </w:r>
          </w:p>
        </w:tc>
        <w:tc>
          <w:tcPr>
            <w:tcW w:w="607" w:type="pct"/>
            <w:noWrap/>
            <w:hideMark/>
          </w:tcPr>
          <w:p w14:paraId="5B4A6C2D" w14:textId="633904FB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92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.5)</w:t>
            </w:r>
          </w:p>
        </w:tc>
        <w:tc>
          <w:tcPr>
            <w:tcW w:w="841" w:type="pct"/>
            <w:noWrap/>
            <w:hideMark/>
          </w:tcPr>
          <w:p w14:paraId="5124D4B6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7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0D012635" w14:textId="2A8C36F4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.7)</w:t>
            </w:r>
          </w:p>
        </w:tc>
        <w:tc>
          <w:tcPr>
            <w:tcW w:w="628" w:type="pct"/>
            <w:noWrap/>
            <w:hideMark/>
          </w:tcPr>
          <w:p w14:paraId="00237BCD" w14:textId="3F6C263D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8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.7)</w:t>
            </w:r>
          </w:p>
        </w:tc>
        <w:tc>
          <w:tcPr>
            <w:tcW w:w="843" w:type="pct"/>
            <w:noWrap/>
            <w:hideMark/>
          </w:tcPr>
          <w:p w14:paraId="6C5111F4" w14:textId="39E866DA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1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230A3" w:rsidRPr="0045103E" w14:paraId="739EB793" w14:textId="77777777" w:rsidTr="00B33F2E">
        <w:trPr>
          <w:trHeight w:val="290"/>
        </w:trPr>
        <w:tc>
          <w:tcPr>
            <w:tcW w:w="933" w:type="pct"/>
            <w:tcBorders>
              <w:bottom w:val="single" w:sz="4" w:space="0" w:color="auto"/>
            </w:tcBorders>
            <w:noWrap/>
            <w:hideMark/>
          </w:tcPr>
          <w:p w14:paraId="6BB3882C" w14:textId="26AF9B60" w:rsidR="003230A3" w:rsidRPr="0045103E" w:rsidRDefault="003230A3" w:rsidP="003230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tial mobilitiy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617BE942" w14:textId="77777777" w:rsidR="003230A3" w:rsidRPr="0045103E" w:rsidRDefault="003230A3" w:rsidP="003230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hideMark/>
          </w:tcPr>
          <w:p w14:paraId="69B06AC1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noWrap/>
            <w:hideMark/>
          </w:tcPr>
          <w:p w14:paraId="2FFC6FE4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hideMark/>
          </w:tcPr>
          <w:p w14:paraId="025D4863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14:paraId="4FAEA72D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hideMark/>
          </w:tcPr>
          <w:p w14:paraId="7A503F70" w14:textId="0C800795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30A3" w:rsidRPr="0045103E" w14:paraId="02E1B45C" w14:textId="77777777" w:rsidTr="00B33F2E">
        <w:trPr>
          <w:trHeight w:val="290"/>
        </w:trPr>
        <w:tc>
          <w:tcPr>
            <w:tcW w:w="933" w:type="pct"/>
            <w:tcBorders>
              <w:top w:val="single" w:sz="4" w:space="0" w:color="auto"/>
            </w:tcBorders>
            <w:noWrap/>
            <w:hideMark/>
          </w:tcPr>
          <w:p w14:paraId="2AF58767" w14:textId="06DAA1DB" w:rsidR="003230A3" w:rsidRPr="00C52941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 2 residential changes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28583DC8" w14:textId="21FE87A9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8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5.0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5C46E072" w14:textId="613A082C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455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1.5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hideMark/>
          </w:tcPr>
          <w:p w14:paraId="261D577F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4EB2740F" w14:textId="63C5DCE6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2.1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14:paraId="2F1B43E2" w14:textId="1D15C33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82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0.1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hideMark/>
          </w:tcPr>
          <w:p w14:paraId="4408062D" w14:textId="38393CB4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230A3" w:rsidRPr="0045103E" w14:paraId="20358102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27D0CFE4" w14:textId="0FA7ECEF" w:rsidR="003230A3" w:rsidRPr="00C52941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2941"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sidential changes</w:t>
            </w:r>
          </w:p>
        </w:tc>
        <w:tc>
          <w:tcPr>
            <w:tcW w:w="597" w:type="pct"/>
            <w:noWrap/>
            <w:hideMark/>
          </w:tcPr>
          <w:p w14:paraId="10C42697" w14:textId="658796FC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8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.5)</w:t>
            </w:r>
          </w:p>
        </w:tc>
        <w:tc>
          <w:tcPr>
            <w:tcW w:w="607" w:type="pct"/>
            <w:noWrap/>
            <w:hideMark/>
          </w:tcPr>
          <w:p w14:paraId="50092148" w14:textId="2D288F21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31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.6)</w:t>
            </w:r>
          </w:p>
        </w:tc>
        <w:tc>
          <w:tcPr>
            <w:tcW w:w="841" w:type="pct"/>
            <w:noWrap/>
            <w:hideMark/>
          </w:tcPr>
          <w:p w14:paraId="094EAA5D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5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29EA7825" w14:textId="1C04211A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.7)</w:t>
            </w:r>
          </w:p>
        </w:tc>
        <w:tc>
          <w:tcPr>
            <w:tcW w:w="628" w:type="pct"/>
            <w:noWrap/>
            <w:hideMark/>
          </w:tcPr>
          <w:p w14:paraId="230FEC6C" w14:textId="4B170D6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5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.2)</w:t>
            </w:r>
          </w:p>
        </w:tc>
        <w:tc>
          <w:tcPr>
            <w:tcW w:w="843" w:type="pct"/>
            <w:noWrap/>
            <w:hideMark/>
          </w:tcPr>
          <w:p w14:paraId="34EDC1ED" w14:textId="151988F5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4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230A3" w:rsidRPr="0045103E" w14:paraId="523C4AFC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3FA2F062" w14:textId="067D6F0A" w:rsidR="003230A3" w:rsidRPr="00C52941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5 residential changes</w:t>
            </w:r>
          </w:p>
        </w:tc>
        <w:tc>
          <w:tcPr>
            <w:tcW w:w="597" w:type="pct"/>
            <w:noWrap/>
            <w:hideMark/>
          </w:tcPr>
          <w:p w14:paraId="68ECC474" w14:textId="253D7141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.5)</w:t>
            </w:r>
          </w:p>
        </w:tc>
        <w:tc>
          <w:tcPr>
            <w:tcW w:w="607" w:type="pct"/>
            <w:noWrap/>
            <w:hideMark/>
          </w:tcPr>
          <w:p w14:paraId="5E3982B6" w14:textId="26E45B0A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0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.9)</w:t>
            </w:r>
          </w:p>
        </w:tc>
        <w:tc>
          <w:tcPr>
            <w:tcW w:w="841" w:type="pct"/>
            <w:noWrap/>
            <w:hideMark/>
          </w:tcPr>
          <w:p w14:paraId="5F586186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2.1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5CA2309D" w14:textId="4B7DE13F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.1)</w:t>
            </w:r>
          </w:p>
        </w:tc>
        <w:tc>
          <w:tcPr>
            <w:tcW w:w="628" w:type="pct"/>
            <w:noWrap/>
            <w:hideMark/>
          </w:tcPr>
          <w:p w14:paraId="552FD631" w14:textId="1435C5FB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2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.7)</w:t>
            </w:r>
          </w:p>
        </w:tc>
        <w:tc>
          <w:tcPr>
            <w:tcW w:w="843" w:type="pct"/>
            <w:noWrap/>
            <w:hideMark/>
          </w:tcPr>
          <w:p w14:paraId="273909DE" w14:textId="0B924C15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2.4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230A3" w:rsidRPr="0045103E" w14:paraId="33D535DA" w14:textId="77777777" w:rsidTr="00B33F2E">
        <w:trPr>
          <w:trHeight w:val="290"/>
        </w:trPr>
        <w:tc>
          <w:tcPr>
            <w:tcW w:w="933" w:type="pct"/>
            <w:tcBorders>
              <w:bottom w:val="single" w:sz="4" w:space="0" w:color="auto"/>
            </w:tcBorders>
            <w:noWrap/>
            <w:hideMark/>
          </w:tcPr>
          <w:p w14:paraId="6E158E5E" w14:textId="6A885784" w:rsidR="003230A3" w:rsidRPr="0045103E" w:rsidRDefault="003230A3" w:rsidP="003230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ent sudden death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hideMark/>
          </w:tcPr>
          <w:p w14:paraId="4C03B0C5" w14:textId="77777777" w:rsidR="003230A3" w:rsidRPr="0045103E" w:rsidRDefault="003230A3" w:rsidP="003230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hideMark/>
          </w:tcPr>
          <w:p w14:paraId="44A162E3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noWrap/>
            <w:hideMark/>
          </w:tcPr>
          <w:p w14:paraId="7E5B78D3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hideMark/>
          </w:tcPr>
          <w:p w14:paraId="1637391B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14:paraId="5F967D6D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hideMark/>
          </w:tcPr>
          <w:p w14:paraId="2B56966A" w14:textId="70AE51E3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30A3" w:rsidRPr="0045103E" w14:paraId="3C1D6C9F" w14:textId="77777777" w:rsidTr="00B33F2E">
        <w:trPr>
          <w:trHeight w:val="290"/>
        </w:trPr>
        <w:tc>
          <w:tcPr>
            <w:tcW w:w="933" w:type="pct"/>
            <w:tcBorders>
              <w:top w:val="single" w:sz="4" w:space="0" w:color="auto"/>
            </w:tcBorders>
            <w:noWrap/>
            <w:hideMark/>
          </w:tcPr>
          <w:p w14:paraId="157FC1C4" w14:textId="1B463D6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No record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61394050" w14:textId="0902FBA2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9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6.1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6C651B2C" w14:textId="74EF2BD8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544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5.5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hideMark/>
          </w:tcPr>
          <w:p w14:paraId="7DD04637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3A22A717" w14:textId="58CA74BF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1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4.9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14:paraId="5E70E19D" w14:textId="052C039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1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3.1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hideMark/>
          </w:tcPr>
          <w:p w14:paraId="2B8C3015" w14:textId="15849B4B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Reference)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230A3" w:rsidRPr="0045103E" w14:paraId="3D890293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4FDCE52E" w14:textId="1C76D2E0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597" w:type="pct"/>
            <w:noWrap/>
            <w:hideMark/>
          </w:tcPr>
          <w:p w14:paraId="6850F23F" w14:textId="54508E5E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4)</w:t>
            </w:r>
          </w:p>
        </w:tc>
        <w:tc>
          <w:tcPr>
            <w:tcW w:w="607" w:type="pct"/>
            <w:noWrap/>
            <w:hideMark/>
          </w:tcPr>
          <w:p w14:paraId="046A413E" w14:textId="7B81F54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)</w:t>
            </w:r>
          </w:p>
        </w:tc>
        <w:tc>
          <w:tcPr>
            <w:tcW w:w="841" w:type="pct"/>
            <w:noWrap/>
            <w:hideMark/>
          </w:tcPr>
          <w:p w14:paraId="7B559FA4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2.0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1EDA58A8" w14:textId="2D726465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5)</w:t>
            </w:r>
          </w:p>
        </w:tc>
        <w:tc>
          <w:tcPr>
            <w:tcW w:w="628" w:type="pct"/>
            <w:noWrap/>
            <w:hideMark/>
          </w:tcPr>
          <w:p w14:paraId="3987E518" w14:textId="7407038C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)</w:t>
            </w:r>
          </w:p>
        </w:tc>
        <w:tc>
          <w:tcPr>
            <w:tcW w:w="843" w:type="pct"/>
            <w:noWrap/>
            <w:hideMark/>
          </w:tcPr>
          <w:p w14:paraId="2D6CAF2C" w14:textId="147D0D60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2.1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230A3" w:rsidRPr="0045103E" w14:paraId="20335F7D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4C34A834" w14:textId="64F48AC8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Other causes</w:t>
            </w:r>
          </w:p>
        </w:tc>
        <w:tc>
          <w:tcPr>
            <w:tcW w:w="597" w:type="pct"/>
            <w:noWrap/>
            <w:hideMark/>
          </w:tcPr>
          <w:p w14:paraId="1B25B4D3" w14:textId="7D4AEBBD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4)</w:t>
            </w:r>
          </w:p>
        </w:tc>
        <w:tc>
          <w:tcPr>
            <w:tcW w:w="607" w:type="pct"/>
            <w:noWrap/>
            <w:hideMark/>
          </w:tcPr>
          <w:p w14:paraId="1096C5A4" w14:textId="6D44F0DB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)</w:t>
            </w:r>
          </w:p>
        </w:tc>
        <w:tc>
          <w:tcPr>
            <w:tcW w:w="841" w:type="pct"/>
            <w:noWrap/>
            <w:hideMark/>
          </w:tcPr>
          <w:p w14:paraId="0328E6E5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4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532E8927" w14:textId="79AE7A66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1)</w:t>
            </w:r>
          </w:p>
        </w:tc>
        <w:tc>
          <w:tcPr>
            <w:tcW w:w="628" w:type="pct"/>
            <w:noWrap/>
            <w:hideMark/>
          </w:tcPr>
          <w:p w14:paraId="3B506C38" w14:textId="68C104B8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)</w:t>
            </w:r>
          </w:p>
        </w:tc>
        <w:tc>
          <w:tcPr>
            <w:tcW w:w="843" w:type="pct"/>
            <w:noWrap/>
            <w:hideMark/>
          </w:tcPr>
          <w:p w14:paraId="17548307" w14:textId="788D6F52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1.7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230A3" w:rsidRPr="0045103E" w14:paraId="33E44BF1" w14:textId="77777777" w:rsidTr="003230A3">
        <w:trPr>
          <w:trHeight w:val="290"/>
        </w:trPr>
        <w:tc>
          <w:tcPr>
            <w:tcW w:w="933" w:type="pct"/>
            <w:noWrap/>
            <w:hideMark/>
          </w:tcPr>
          <w:p w14:paraId="6DE2FDDF" w14:textId="2B22FE95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No link</w:t>
            </w:r>
          </w:p>
        </w:tc>
        <w:tc>
          <w:tcPr>
            <w:tcW w:w="597" w:type="pct"/>
            <w:noWrap/>
            <w:hideMark/>
          </w:tcPr>
          <w:p w14:paraId="38324E72" w14:textId="5110F1B0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1.0)</w:t>
            </w:r>
          </w:p>
        </w:tc>
        <w:tc>
          <w:tcPr>
            <w:tcW w:w="607" w:type="pct"/>
            <w:noWrap/>
            <w:hideMark/>
          </w:tcPr>
          <w:p w14:paraId="7CF83DC2" w14:textId="3EDD0431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84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.2)</w:t>
            </w:r>
          </w:p>
        </w:tc>
        <w:tc>
          <w:tcPr>
            <w:tcW w:w="841" w:type="pct"/>
            <w:noWrap/>
            <w:hideMark/>
          </w:tcPr>
          <w:p w14:paraId="5A662D37" w14:textId="77777777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0.8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noWrap/>
            <w:hideMark/>
          </w:tcPr>
          <w:p w14:paraId="1CE18CFF" w14:textId="3E024285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1.6)</w:t>
            </w:r>
          </w:p>
        </w:tc>
        <w:tc>
          <w:tcPr>
            <w:tcW w:w="628" w:type="pct"/>
            <w:noWrap/>
            <w:hideMark/>
          </w:tcPr>
          <w:p w14:paraId="13EAC956" w14:textId="771E41B9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40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.7)</w:t>
            </w:r>
          </w:p>
        </w:tc>
        <w:tc>
          <w:tcPr>
            <w:tcW w:w="843" w:type="pct"/>
            <w:noWrap/>
            <w:hideMark/>
          </w:tcPr>
          <w:p w14:paraId="313AB2A6" w14:textId="5C9A6BB6" w:rsidR="003230A3" w:rsidRPr="0045103E" w:rsidRDefault="003230A3" w:rsidP="003230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 xml:space="preserve">0.8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5103E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58423AE2" w14:textId="0C42E9B4" w:rsidR="0045103E" w:rsidRPr="00B33F2E" w:rsidRDefault="00B33F2E">
      <w:pPr>
        <w:rPr>
          <w:vertAlign w:val="superscript"/>
          <w:lang w:val="en-US"/>
        </w:rPr>
      </w:pPr>
      <w:r w:rsidRPr="00B33F2E">
        <w:rPr>
          <w:vertAlign w:val="superscript"/>
          <w:lang w:val="en-US"/>
        </w:rPr>
        <w:t>1</w:t>
      </w:r>
      <w:r w:rsidRPr="00B33F2E">
        <w:rPr>
          <w:rFonts w:ascii="Times New Roman" w:hAnsi="Times New Roman" w:cs="Times New Roman"/>
          <w:sz w:val="16"/>
          <w:lang w:val="en-US"/>
        </w:rPr>
        <w:t>Internal comparison, Ors representing added effect of respective variable for those with a registered sick leave</w:t>
      </w:r>
    </w:p>
    <w:sectPr w:rsidR="0045103E" w:rsidRPr="00B33F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03E"/>
    <w:rsid w:val="00125A0F"/>
    <w:rsid w:val="00252E21"/>
    <w:rsid w:val="003230A3"/>
    <w:rsid w:val="0045103E"/>
    <w:rsid w:val="00464F73"/>
    <w:rsid w:val="004B456F"/>
    <w:rsid w:val="00B33F2E"/>
    <w:rsid w:val="00D86515"/>
    <w:rsid w:val="00E748A6"/>
    <w:rsid w:val="00F9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8FE21"/>
  <w15:chartTrackingRefBased/>
  <w15:docId w15:val="{708255B9-71DB-4825-9A78-BD33F2F34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85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12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il Berge Lunde</dc:creator>
  <cp:keywords/>
  <dc:description/>
  <cp:lastModifiedBy>Ketil Berge Lunde</cp:lastModifiedBy>
  <cp:revision>7</cp:revision>
  <dcterms:created xsi:type="dcterms:W3CDTF">2020-05-07T10:19:00Z</dcterms:created>
  <dcterms:modified xsi:type="dcterms:W3CDTF">2020-05-27T08:30:00Z</dcterms:modified>
</cp:coreProperties>
</file>